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7C9BA" w14:textId="77777777" w:rsidR="001934E5" w:rsidRPr="00DA14BE" w:rsidRDefault="001934E5" w:rsidP="001934E5">
      <w:pPr>
        <w:contextualSpacing/>
        <w:rPr>
          <w:b/>
        </w:rPr>
      </w:pPr>
      <w:r w:rsidRPr="00DA14BE">
        <w:rPr>
          <w:b/>
        </w:rPr>
        <w:t xml:space="preserve">Supplementary Table </w:t>
      </w:r>
      <w:r>
        <w:rPr>
          <w:rFonts w:hint="eastAsia"/>
          <w:b/>
        </w:rPr>
        <w:t>1</w:t>
      </w:r>
      <w:r w:rsidRPr="00DA14BE">
        <w:rPr>
          <w:b/>
        </w:rPr>
        <w:t>. Definitions of covari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7"/>
        <w:gridCol w:w="3369"/>
        <w:gridCol w:w="3044"/>
      </w:tblGrid>
      <w:tr w:rsidR="001934E5" w:rsidRPr="00DA14BE" w14:paraId="5092A9DD" w14:textId="77777777" w:rsidTr="0093108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922C992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69BE08B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55023406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Diagnostic definition</w:t>
            </w:r>
          </w:p>
        </w:tc>
      </w:tr>
      <w:tr w:rsidR="001934E5" w:rsidRPr="00DA14BE" w14:paraId="682BD88F" w14:textId="77777777" w:rsidTr="0093108F">
        <w:tc>
          <w:tcPr>
            <w:tcW w:w="4111" w:type="dxa"/>
            <w:tcBorders>
              <w:top w:val="single" w:sz="4" w:space="0" w:color="auto"/>
            </w:tcBorders>
          </w:tcPr>
          <w:p w14:paraId="258B5B67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Hypertens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6E3E4945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I10-I13, I15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668DC783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rFonts w:hint="eastAsia"/>
                <w:color w:val="000000" w:themeColor="text1"/>
                <w:sz w:val="24"/>
              </w:rPr>
              <w:t>Admission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A14BE">
              <w:rPr>
                <w:rFonts w:hint="eastAsia"/>
                <w:color w:val="000000" w:themeColor="text1"/>
                <w:sz w:val="24"/>
              </w:rPr>
              <w:t>or outpatient department≥</w:t>
            </w:r>
            <w:r>
              <w:rPr>
                <w:color w:val="000000" w:themeColor="text1"/>
                <w:sz w:val="24"/>
              </w:rPr>
              <w:t>3</w:t>
            </w:r>
            <w:r w:rsidRPr="00DA14BE"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</w:tr>
      <w:tr w:rsidR="001934E5" w:rsidRPr="00DA14BE" w14:paraId="61B607AB" w14:textId="77777777" w:rsidTr="0093108F">
        <w:tc>
          <w:tcPr>
            <w:tcW w:w="4111" w:type="dxa"/>
          </w:tcPr>
          <w:p w14:paraId="751FDC55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Dyslipidemia</w:t>
            </w:r>
          </w:p>
        </w:tc>
        <w:tc>
          <w:tcPr>
            <w:tcW w:w="5245" w:type="dxa"/>
          </w:tcPr>
          <w:p w14:paraId="6254A8C8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E78</w:t>
            </w:r>
          </w:p>
        </w:tc>
        <w:tc>
          <w:tcPr>
            <w:tcW w:w="4341" w:type="dxa"/>
            <w:vAlign w:val="center"/>
          </w:tcPr>
          <w:p w14:paraId="64DBDCE4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rFonts w:hint="eastAsia"/>
                <w:color w:val="000000" w:themeColor="text1"/>
                <w:sz w:val="24"/>
              </w:rPr>
              <w:t>Admission≥1</w:t>
            </w:r>
            <w:r w:rsidRPr="00DA14BE">
              <w:rPr>
                <w:color w:val="000000" w:themeColor="text1"/>
                <w:sz w:val="24"/>
              </w:rPr>
              <w:t xml:space="preserve"> or outpatient </w:t>
            </w:r>
            <w:r w:rsidRPr="00DA14BE">
              <w:rPr>
                <w:rFonts w:hint="eastAsia"/>
                <w:color w:val="000000" w:themeColor="text1"/>
                <w:sz w:val="24"/>
              </w:rPr>
              <w:t>department≥</w:t>
            </w:r>
            <w:r>
              <w:rPr>
                <w:color w:val="000000" w:themeColor="text1"/>
                <w:sz w:val="24"/>
              </w:rPr>
              <w:t>3</w:t>
            </w:r>
          </w:p>
        </w:tc>
      </w:tr>
      <w:tr w:rsidR="001934E5" w:rsidRPr="00DA14BE" w14:paraId="7F74DD95" w14:textId="77777777" w:rsidTr="0093108F">
        <w:tc>
          <w:tcPr>
            <w:tcW w:w="4111" w:type="dxa"/>
          </w:tcPr>
          <w:p w14:paraId="1F511A18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 xml:space="preserve">Ischemic heart disease </w:t>
            </w:r>
          </w:p>
        </w:tc>
        <w:tc>
          <w:tcPr>
            <w:tcW w:w="5245" w:type="dxa"/>
          </w:tcPr>
          <w:p w14:paraId="0562BE93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I20-25</w:t>
            </w:r>
          </w:p>
        </w:tc>
        <w:tc>
          <w:tcPr>
            <w:tcW w:w="4341" w:type="dxa"/>
            <w:vAlign w:val="center"/>
          </w:tcPr>
          <w:p w14:paraId="3835B531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Admission or outpatient clinic</w:t>
            </w:r>
            <w:r w:rsidRPr="00DA14BE">
              <w:rPr>
                <w:rFonts w:hint="eastAsia"/>
                <w:color w:val="000000" w:themeColor="text1"/>
                <w:sz w:val="24"/>
              </w:rPr>
              <w:t>≥</w:t>
            </w:r>
            <w:r w:rsidRPr="00DA14BE">
              <w:rPr>
                <w:color w:val="000000" w:themeColor="text1"/>
                <w:sz w:val="24"/>
              </w:rPr>
              <w:t>2</w:t>
            </w:r>
          </w:p>
        </w:tc>
      </w:tr>
      <w:tr w:rsidR="001934E5" w:rsidRPr="00DA14BE" w14:paraId="6AA865CA" w14:textId="77777777" w:rsidTr="0093108F">
        <w:tc>
          <w:tcPr>
            <w:tcW w:w="4111" w:type="dxa"/>
          </w:tcPr>
          <w:p w14:paraId="41659397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Heart failure</w:t>
            </w:r>
          </w:p>
        </w:tc>
        <w:tc>
          <w:tcPr>
            <w:tcW w:w="5245" w:type="dxa"/>
          </w:tcPr>
          <w:p w14:paraId="70DBE86F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I50</w:t>
            </w:r>
          </w:p>
        </w:tc>
        <w:tc>
          <w:tcPr>
            <w:tcW w:w="4341" w:type="dxa"/>
            <w:vAlign w:val="center"/>
          </w:tcPr>
          <w:p w14:paraId="3F70EFB2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rFonts w:hint="eastAsia"/>
                <w:color w:val="000000" w:themeColor="text1"/>
                <w:sz w:val="24"/>
              </w:rPr>
              <w:t>Admission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A14BE">
              <w:rPr>
                <w:color w:val="000000" w:themeColor="text1"/>
                <w:sz w:val="24"/>
              </w:rPr>
              <w:t>or outpatient clinic</w:t>
            </w:r>
            <w:r w:rsidRPr="00DA14BE">
              <w:rPr>
                <w:rFonts w:hint="eastAsia"/>
                <w:color w:val="000000" w:themeColor="text1"/>
                <w:sz w:val="24"/>
              </w:rPr>
              <w:t>≥</w:t>
            </w:r>
            <w:r>
              <w:rPr>
                <w:rFonts w:hint="eastAsia"/>
                <w:color w:val="000000" w:themeColor="text1"/>
                <w:sz w:val="24"/>
              </w:rPr>
              <w:t>1</w:t>
            </w:r>
          </w:p>
        </w:tc>
      </w:tr>
      <w:tr w:rsidR="001934E5" w:rsidRPr="00DA14BE" w14:paraId="37724088" w14:textId="77777777" w:rsidTr="0093108F">
        <w:tc>
          <w:tcPr>
            <w:tcW w:w="4111" w:type="dxa"/>
          </w:tcPr>
          <w:p w14:paraId="5955E653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b/>
                <w:color w:val="000000" w:themeColor="text1"/>
                <w:sz w:val="24"/>
              </w:rPr>
              <w:t>Atrial fibrillation</w:t>
            </w:r>
          </w:p>
        </w:tc>
        <w:tc>
          <w:tcPr>
            <w:tcW w:w="5245" w:type="dxa"/>
          </w:tcPr>
          <w:p w14:paraId="4F71E63A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I48</w:t>
            </w:r>
          </w:p>
        </w:tc>
        <w:tc>
          <w:tcPr>
            <w:tcW w:w="4341" w:type="dxa"/>
            <w:vAlign w:val="center"/>
          </w:tcPr>
          <w:p w14:paraId="5F9A245F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rFonts w:hint="eastAsia"/>
                <w:color w:val="000000" w:themeColor="text1"/>
                <w:sz w:val="24"/>
              </w:rPr>
              <w:t>Admission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A14BE">
              <w:rPr>
                <w:color w:val="000000" w:themeColor="text1"/>
                <w:sz w:val="24"/>
              </w:rPr>
              <w:t>or outpatient clinic</w:t>
            </w:r>
            <w:r w:rsidRPr="00DA14BE">
              <w:rPr>
                <w:rFonts w:hint="eastAsia"/>
                <w:color w:val="000000" w:themeColor="text1"/>
                <w:sz w:val="24"/>
              </w:rPr>
              <w:t>≥</w:t>
            </w:r>
            <w:r>
              <w:rPr>
                <w:color w:val="000000" w:themeColor="text1"/>
                <w:sz w:val="24"/>
              </w:rPr>
              <w:t>2</w:t>
            </w:r>
          </w:p>
        </w:tc>
      </w:tr>
      <w:tr w:rsidR="001934E5" w:rsidRPr="00DA14BE" w14:paraId="65CC1D65" w14:textId="77777777" w:rsidTr="0093108F">
        <w:tc>
          <w:tcPr>
            <w:tcW w:w="4111" w:type="dxa"/>
            <w:vAlign w:val="center"/>
          </w:tcPr>
          <w:p w14:paraId="35226A16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rFonts w:eastAsia="Malgun Gothic"/>
                <w:b/>
                <w:color w:val="000000"/>
                <w:sz w:val="24"/>
              </w:rPr>
              <w:t xml:space="preserve">Previous stroke </w:t>
            </w:r>
          </w:p>
        </w:tc>
        <w:tc>
          <w:tcPr>
            <w:tcW w:w="5245" w:type="dxa"/>
            <w:vAlign w:val="center"/>
          </w:tcPr>
          <w:p w14:paraId="044CAF2E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color w:val="000000" w:themeColor="text1"/>
                <w:sz w:val="24"/>
              </w:rPr>
              <w:t>I63, I64</w:t>
            </w:r>
            <w:r>
              <w:rPr>
                <w:color w:val="000000" w:themeColor="text1"/>
                <w:sz w:val="24"/>
              </w:rPr>
              <w:t>, I67.8-9</w:t>
            </w:r>
          </w:p>
        </w:tc>
        <w:tc>
          <w:tcPr>
            <w:tcW w:w="4341" w:type="dxa"/>
            <w:vAlign w:val="center"/>
          </w:tcPr>
          <w:p w14:paraId="0CE91B61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rFonts w:hint="eastAsia"/>
                <w:color w:val="000000" w:themeColor="text1"/>
                <w:sz w:val="24"/>
              </w:rPr>
              <w:t>Admission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A14BE">
              <w:rPr>
                <w:color w:val="000000" w:themeColor="text1"/>
                <w:sz w:val="24"/>
              </w:rPr>
              <w:t>or outpatient clinic</w:t>
            </w:r>
            <w:r w:rsidRPr="00DA14BE">
              <w:rPr>
                <w:rFonts w:hint="eastAsia"/>
                <w:color w:val="000000" w:themeColor="text1"/>
                <w:sz w:val="24"/>
              </w:rPr>
              <w:t>≥</w:t>
            </w:r>
            <w:r>
              <w:rPr>
                <w:color w:val="000000" w:themeColor="text1"/>
                <w:sz w:val="24"/>
              </w:rPr>
              <w:t>2</w:t>
            </w:r>
          </w:p>
        </w:tc>
      </w:tr>
      <w:tr w:rsidR="001934E5" w:rsidRPr="00DA14BE" w14:paraId="6B470B2E" w14:textId="77777777" w:rsidTr="0093108F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62909EA1" w14:textId="77777777" w:rsidR="001934E5" w:rsidRPr="00DA14BE" w:rsidRDefault="001934E5" w:rsidP="0093108F">
            <w:pPr>
              <w:contextualSpacing/>
              <w:rPr>
                <w:b/>
                <w:color w:val="000000" w:themeColor="text1"/>
                <w:sz w:val="24"/>
              </w:rPr>
            </w:pPr>
            <w:r w:rsidRPr="00DA14BE">
              <w:rPr>
                <w:rFonts w:eastAsia="Malgun Gothic"/>
                <w:b/>
                <w:color w:val="000000"/>
                <w:sz w:val="24"/>
              </w:rPr>
              <w:t>Chronic kidney diseas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12278C1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18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F5E08" w14:textId="77777777" w:rsidR="001934E5" w:rsidRPr="00DA14BE" w:rsidRDefault="001934E5" w:rsidP="0093108F">
            <w:pPr>
              <w:contextualSpacing/>
              <w:rPr>
                <w:color w:val="000000" w:themeColor="text1"/>
                <w:sz w:val="24"/>
              </w:rPr>
            </w:pPr>
            <w:r w:rsidRPr="00DA14BE">
              <w:rPr>
                <w:rFonts w:hint="eastAsia"/>
                <w:color w:val="000000" w:themeColor="text1"/>
                <w:sz w:val="24"/>
              </w:rPr>
              <w:t>Admission</w:t>
            </w:r>
            <w:r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A14BE">
              <w:rPr>
                <w:color w:val="000000" w:themeColor="text1"/>
                <w:sz w:val="24"/>
              </w:rPr>
              <w:t>or outpatient clinic</w:t>
            </w:r>
            <w:r w:rsidRPr="00DA14BE">
              <w:rPr>
                <w:rFonts w:hint="eastAsia"/>
                <w:color w:val="000000" w:themeColor="text1"/>
                <w:sz w:val="24"/>
              </w:rPr>
              <w:t>≥</w:t>
            </w:r>
            <w:r>
              <w:rPr>
                <w:color w:val="000000" w:themeColor="text1"/>
                <w:sz w:val="24"/>
              </w:rPr>
              <w:t>2</w:t>
            </w:r>
          </w:p>
        </w:tc>
      </w:tr>
    </w:tbl>
    <w:p w14:paraId="4FD79A0C" w14:textId="77777777" w:rsidR="001934E5" w:rsidRDefault="001934E5">
      <w:pPr>
        <w:rPr>
          <w:lang w:val="en-US"/>
        </w:rPr>
      </w:pPr>
      <w:r>
        <w:rPr>
          <w:lang w:val="en-US"/>
        </w:rPr>
        <w:br w:type="page"/>
      </w:r>
    </w:p>
    <w:p w14:paraId="5A63D078" w14:textId="21B24A42" w:rsidR="00FD2E55" w:rsidRPr="001934E5" w:rsidRDefault="001934E5">
      <w:pPr>
        <w:rPr>
          <w:lang w:val="en-US"/>
        </w:rPr>
      </w:pPr>
      <w:r w:rsidRPr="001934E5">
        <w:rPr>
          <w:b/>
          <w:bCs/>
          <w:lang w:val="en-US"/>
        </w:rPr>
        <w:lastRenderedPageBreak/>
        <w:t>Supplementary Table 2.</w:t>
      </w:r>
      <w:r w:rsidRPr="001934E5">
        <w:rPr>
          <w:lang w:val="en-US"/>
        </w:rPr>
        <w:t xml:space="preserve"> </w:t>
      </w:r>
      <w:r w:rsidRPr="001934E5">
        <w:rPr>
          <w:rFonts w:eastAsia="Malgun Gothic"/>
          <w:b/>
          <w:bCs/>
          <w:color w:val="000000"/>
        </w:rPr>
        <w:t>Safety outcome in the propensity score-matched population of diabetic patients with HF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02"/>
        <w:gridCol w:w="792"/>
        <w:gridCol w:w="1028"/>
        <w:gridCol w:w="792"/>
        <w:gridCol w:w="1028"/>
        <w:gridCol w:w="852"/>
        <w:gridCol w:w="666"/>
      </w:tblGrid>
      <w:tr w:rsidR="001934E5" w:rsidRPr="001934E5" w14:paraId="4CE825D1" w14:textId="77777777" w:rsidTr="001934E5">
        <w:trPr>
          <w:trHeight w:val="280"/>
        </w:trPr>
        <w:tc>
          <w:tcPr>
            <w:tcW w:w="17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73274" w14:textId="77777777" w:rsidR="001934E5" w:rsidRPr="001934E5" w:rsidRDefault="001934E5" w:rsidP="001934E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7950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SGLT2i 10mg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BE7E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SGLT2i 5mg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A5BD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5mg vs 10mg</w:t>
            </w:r>
          </w:p>
        </w:tc>
      </w:tr>
      <w:tr w:rsidR="001934E5" w:rsidRPr="001934E5" w14:paraId="7741C392" w14:textId="77777777" w:rsidTr="001934E5">
        <w:trPr>
          <w:trHeight w:val="600"/>
        </w:trPr>
        <w:tc>
          <w:tcPr>
            <w:tcW w:w="17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FB1D3" w14:textId="77777777" w:rsidR="001934E5" w:rsidRPr="001934E5" w:rsidRDefault="001934E5" w:rsidP="001934E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59888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Events (%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9920B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Incidence rate</w:t>
            </w:r>
            <w:r w:rsidRPr="001934E5">
              <w:rPr>
                <w:b/>
                <w:bCs/>
                <w:color w:val="000000"/>
                <w:sz w:val="22"/>
                <w:szCs w:val="22"/>
              </w:rPr>
              <w:br/>
              <w:t>(per 1,0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47FF3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Events (%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D397C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Incidence rate</w:t>
            </w:r>
            <w:r w:rsidRPr="001934E5">
              <w:rPr>
                <w:b/>
                <w:bCs/>
                <w:color w:val="000000"/>
                <w:sz w:val="22"/>
                <w:szCs w:val="22"/>
              </w:rPr>
              <w:br/>
              <w:t>(per 1,00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32A55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Hazard Ratio</w:t>
            </w:r>
            <w:r w:rsidRPr="001934E5">
              <w:rPr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BC217" w14:textId="77777777" w:rsidR="001934E5" w:rsidRPr="001934E5" w:rsidRDefault="001934E5" w:rsidP="001934E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p-vaule</w:t>
            </w:r>
          </w:p>
        </w:tc>
      </w:tr>
      <w:tr w:rsidR="001934E5" w:rsidRPr="001934E5" w14:paraId="0965EF1B" w14:textId="77777777" w:rsidTr="001934E5">
        <w:trPr>
          <w:trHeight w:val="6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25D" w14:textId="716A1EC9" w:rsidR="001934E5" w:rsidRPr="001934E5" w:rsidRDefault="001934E5" w:rsidP="001934E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34E5">
              <w:rPr>
                <w:b/>
                <w:bCs/>
                <w:color w:val="000000"/>
                <w:sz w:val="22"/>
                <w:szCs w:val="22"/>
              </w:rPr>
              <w:t>Safety outcom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9A08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553 (11.7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135A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61.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337F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317 (12.0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53C6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63.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9517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009 (0.890-1.14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7C1C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884</w:t>
            </w:r>
          </w:p>
        </w:tc>
      </w:tr>
      <w:tr w:rsidR="001934E5" w:rsidRPr="001934E5" w14:paraId="3B6B48B2" w14:textId="77777777" w:rsidTr="001934E5">
        <w:trPr>
          <w:trHeight w:val="3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360" w14:textId="77777777" w:rsidR="001934E5" w:rsidRPr="001934E5" w:rsidRDefault="001934E5" w:rsidP="001934E5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Ketoacidos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C5ED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FCF3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C6AE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 (0.0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B0DE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FC34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42A4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-</w:t>
            </w:r>
          </w:p>
        </w:tc>
      </w:tr>
      <w:tr w:rsidR="001934E5" w:rsidRPr="001934E5" w14:paraId="50440D9B" w14:textId="77777777" w:rsidTr="001934E5">
        <w:trPr>
          <w:trHeight w:val="6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BA92" w14:textId="77777777" w:rsidR="001934E5" w:rsidRPr="001934E5" w:rsidRDefault="001934E5" w:rsidP="001934E5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 xml:space="preserve">Acute kidney injury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27B6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58 (0.4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658E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DCC3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7 (0.6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1F6C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525F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304 (0.736-2.3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BBB7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364</w:t>
            </w:r>
          </w:p>
        </w:tc>
      </w:tr>
      <w:tr w:rsidR="001934E5" w:rsidRPr="001934E5" w14:paraId="7DDC5841" w14:textId="77777777" w:rsidTr="001934E5">
        <w:trPr>
          <w:trHeight w:val="6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101" w14:textId="77777777" w:rsidR="001934E5" w:rsidRPr="001934E5" w:rsidRDefault="001934E5" w:rsidP="001934E5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 xml:space="preserve">Urinary tract infection, including pyelonephritis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C7D7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37 (0.2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7333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3B2D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4 (0.1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0A69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288C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527 (0.185-1.49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6ADC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229</w:t>
            </w:r>
          </w:p>
        </w:tc>
      </w:tr>
      <w:tr w:rsidR="001934E5" w:rsidRPr="001934E5" w14:paraId="6DD8D5EE" w14:textId="77777777" w:rsidTr="001934E5">
        <w:trPr>
          <w:trHeight w:val="600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9C1" w14:textId="77777777" w:rsidR="001934E5" w:rsidRPr="001934E5" w:rsidRDefault="001934E5" w:rsidP="001934E5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Slipdown and/or frac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196A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37 (0.2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0293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A00A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0 (0.3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62EC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AF8E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246 (0.592-2.62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C0C9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562</w:t>
            </w:r>
          </w:p>
        </w:tc>
      </w:tr>
      <w:tr w:rsidR="001934E5" w:rsidRPr="001934E5" w14:paraId="37E5408B" w14:textId="77777777" w:rsidTr="001934E5">
        <w:trPr>
          <w:trHeight w:val="600"/>
        </w:trPr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EF6B" w14:textId="77777777" w:rsidR="001934E5" w:rsidRPr="001934E5" w:rsidRDefault="001934E5" w:rsidP="001934E5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Other unplanned admiss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49B2F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425 (10.81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24691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56.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A297A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288 (10.92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1073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57.2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F187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1.002 (0.879-1.142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BBB83" w14:textId="77777777" w:rsidR="001934E5" w:rsidRPr="001934E5" w:rsidRDefault="001934E5" w:rsidP="001934E5">
            <w:pPr>
              <w:jc w:val="center"/>
              <w:rPr>
                <w:color w:val="000000"/>
                <w:sz w:val="22"/>
                <w:szCs w:val="22"/>
              </w:rPr>
            </w:pPr>
            <w:r w:rsidRPr="001934E5">
              <w:rPr>
                <w:color w:val="000000"/>
                <w:sz w:val="22"/>
                <w:szCs w:val="22"/>
              </w:rPr>
              <w:t>0.979</w:t>
            </w:r>
          </w:p>
        </w:tc>
      </w:tr>
    </w:tbl>
    <w:p w14:paraId="6B40F104" w14:textId="32C36BCE" w:rsidR="001934E5" w:rsidRDefault="001934E5">
      <w:pPr>
        <w:rPr>
          <w:lang w:val="en-US"/>
        </w:rPr>
      </w:pPr>
      <w:r>
        <w:rPr>
          <w:lang w:val="en-US"/>
        </w:rPr>
        <w:br w:type="page"/>
      </w:r>
    </w:p>
    <w:p w14:paraId="0E0B7BF4" w14:textId="0E4DEBAE" w:rsidR="001934E5" w:rsidRPr="001934E5" w:rsidRDefault="001934E5">
      <w:pPr>
        <w:rPr>
          <w:b/>
          <w:bCs/>
          <w:lang w:val="en-US"/>
        </w:rPr>
      </w:pPr>
      <w:r w:rsidRPr="001934E5">
        <w:rPr>
          <w:b/>
          <w:bCs/>
          <w:lang w:val="en-US"/>
        </w:rPr>
        <w:lastRenderedPageBreak/>
        <w:t xml:space="preserve">Supplementary Table 3. Subgroup analysis for clinical outcom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6"/>
        <w:gridCol w:w="908"/>
        <w:gridCol w:w="539"/>
        <w:gridCol w:w="539"/>
        <w:gridCol w:w="949"/>
        <w:gridCol w:w="517"/>
        <w:gridCol w:w="517"/>
        <w:gridCol w:w="908"/>
        <w:gridCol w:w="539"/>
        <w:gridCol w:w="539"/>
        <w:gridCol w:w="949"/>
        <w:gridCol w:w="515"/>
        <w:gridCol w:w="515"/>
      </w:tblGrid>
      <w:tr w:rsidR="001934E5" w:rsidRPr="001934E5" w14:paraId="5BF8C3EC" w14:textId="77777777" w:rsidTr="001934E5">
        <w:trPr>
          <w:trHeight w:val="28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EECFE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B7A5" w14:textId="20188D24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 xml:space="preserve">Composite </w:t>
            </w:r>
            <w:r>
              <w:rPr>
                <w:color w:val="000000"/>
                <w:sz w:val="16"/>
                <w:szCs w:val="16"/>
              </w:rPr>
              <w:t>primary</w:t>
            </w:r>
            <w:r w:rsidRPr="001934E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endpoint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1A06" w14:textId="3EBCC423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iac</w:t>
            </w:r>
            <w:r w:rsidRPr="001934E5">
              <w:rPr>
                <w:color w:val="000000"/>
                <w:sz w:val="16"/>
                <w:szCs w:val="16"/>
              </w:rPr>
              <w:t xml:space="preserve"> death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0CEE" w14:textId="343DEB8A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F hospitalization</w:t>
            </w:r>
          </w:p>
        </w:tc>
        <w:tc>
          <w:tcPr>
            <w:tcW w:w="10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DB81" w14:textId="13F11F48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 xml:space="preserve">Urgent </w:t>
            </w:r>
            <w:r>
              <w:rPr>
                <w:color w:val="000000"/>
                <w:sz w:val="16"/>
                <w:szCs w:val="16"/>
              </w:rPr>
              <w:t xml:space="preserve">HF related </w:t>
            </w:r>
            <w:r w:rsidRPr="001934E5"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</w:rPr>
              <w:t>D</w:t>
            </w:r>
            <w:r w:rsidRPr="001934E5">
              <w:rPr>
                <w:color w:val="000000"/>
                <w:sz w:val="16"/>
                <w:szCs w:val="16"/>
              </w:rPr>
              <w:t xml:space="preserve"> visit </w:t>
            </w:r>
          </w:p>
        </w:tc>
      </w:tr>
      <w:tr w:rsidR="001934E5" w:rsidRPr="001934E5" w14:paraId="30914A0C" w14:textId="77777777" w:rsidTr="001934E5">
        <w:trPr>
          <w:trHeight w:val="600"/>
        </w:trPr>
        <w:tc>
          <w:tcPr>
            <w:tcW w:w="7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10953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FB82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Hazard Ratio</w:t>
            </w:r>
            <w:r w:rsidRPr="001934E5">
              <w:rPr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790F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06E5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 for</w:t>
            </w:r>
            <w:r w:rsidRPr="001934E5">
              <w:rPr>
                <w:color w:val="000000"/>
                <w:sz w:val="16"/>
                <w:szCs w:val="16"/>
              </w:rPr>
              <w:br/>
              <w:t>interact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655C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Hazard Ratio</w:t>
            </w:r>
            <w:r w:rsidRPr="001934E5">
              <w:rPr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4858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3A9F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 for</w:t>
            </w:r>
            <w:r w:rsidRPr="001934E5">
              <w:rPr>
                <w:color w:val="000000"/>
                <w:sz w:val="16"/>
                <w:szCs w:val="16"/>
              </w:rPr>
              <w:br/>
              <w:t>interactio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D4B3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Hazard Ratio</w:t>
            </w:r>
            <w:r w:rsidRPr="001934E5">
              <w:rPr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B63E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5915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 for</w:t>
            </w:r>
            <w:r w:rsidRPr="001934E5">
              <w:rPr>
                <w:color w:val="000000"/>
                <w:sz w:val="16"/>
                <w:szCs w:val="16"/>
              </w:rPr>
              <w:br/>
              <w:t>interact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524A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Hazard Ratio</w:t>
            </w:r>
            <w:r w:rsidRPr="001934E5">
              <w:rPr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AD12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7E7B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p for</w:t>
            </w:r>
            <w:r w:rsidRPr="001934E5">
              <w:rPr>
                <w:color w:val="000000"/>
                <w:sz w:val="16"/>
                <w:szCs w:val="16"/>
              </w:rPr>
              <w:br/>
              <w:t>interaction</w:t>
            </w:r>
          </w:p>
        </w:tc>
      </w:tr>
      <w:tr w:rsidR="001934E5" w:rsidRPr="001934E5" w14:paraId="4A6D7508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7DC8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502D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A51D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06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51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C19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9A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827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9CF9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2B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F97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FCA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C15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99</w:t>
            </w:r>
          </w:p>
        </w:tc>
      </w:tr>
      <w:tr w:rsidR="001934E5" w:rsidRPr="001934E5" w14:paraId="151EF8DF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DDA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 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E4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70 (0.634-0.9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95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3E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C0F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25 (0.372-1.82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A3B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11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98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86 (0.646-0.95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01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D2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B9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84 (0.719-1.63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780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F5F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0B66704D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B51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≥ 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72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90 (0.599-0.7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BA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C6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F65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19 (0.604-1.39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DAB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56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14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87 (0.596-0.7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0CD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33E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F2D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45 (0.555-0.99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F89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42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2EE027B2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98D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D2D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0DA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6C4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F6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A557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07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04D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442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52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3A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33D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364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1934E5" w:rsidRPr="001934E5" w14:paraId="55068DBC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B2B3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17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3 (0.565-0.77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66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E5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5E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51 (0.493-1.4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33E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05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AC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53 (0.555-0.76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B5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04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1BD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36 (0.531-1.01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31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F1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2A11DC60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47F9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242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96 (0.674-0.9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57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C73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34D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236 (0.711-2.14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35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34E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DD4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92 (0.669-0.9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D8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AA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2A0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239 (0.863-1.78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F6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CE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50B8C1CA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C48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Body mass index, kg/m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B9F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5B5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FD8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85D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7F5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87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C2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514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473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BC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A07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7A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98</w:t>
            </w:r>
          </w:p>
        </w:tc>
      </w:tr>
      <w:tr w:rsidR="001934E5" w:rsidRPr="001934E5" w14:paraId="1131ED1C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3999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CE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86 (0.565-0.8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707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99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65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65 (0.439-1.33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C0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F46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0C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02 (0.577-0.8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15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FD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E1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89 (0.452-1.0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345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EA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0AF8E828" w14:textId="77777777" w:rsidTr="001934E5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6BD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1934E5">
              <w:rPr>
                <w:color w:val="000000"/>
                <w:sz w:val="16"/>
                <w:szCs w:val="16"/>
              </w:rPr>
              <w:t xml:space="preserve"> 25.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6A0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8 (0.575-0.77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76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AB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A1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66 (0.498-1.50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D69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72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3EC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9 (0.575-0.78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CD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8F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BC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36 (0.690-1.26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B8F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2B8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4792867A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66A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Body weight, k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69B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77B0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A3E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69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5558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B0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15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941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AAB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B9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93C7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BC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1934E5" w:rsidRPr="001934E5" w14:paraId="23FC3474" w14:textId="77777777" w:rsidTr="001934E5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C299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1934E5">
              <w:rPr>
                <w:color w:val="000000"/>
                <w:sz w:val="16"/>
                <w:szCs w:val="16"/>
              </w:rPr>
              <w:t xml:space="preserve"> 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DF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30 (0.638-0.8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3D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FB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96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148 (0.721-1.82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8E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04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A4A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32 (0.639-0.8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CCC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EA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88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38 (0.786-1.37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A5D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F5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0F031DFC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EC0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8F9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75 (0.615-0.97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D51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4D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8B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07 (0.462-1.78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7E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43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5A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95 (0.630-1.0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3C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4E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B25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46 (0.389-1.07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D4A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0B5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04EB7B67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142F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Fasting glucose, mg/d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F510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42C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24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BD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065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27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C1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B9B4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3B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D5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B77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6BC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11</w:t>
            </w:r>
          </w:p>
        </w:tc>
      </w:tr>
      <w:tr w:rsidR="001934E5" w:rsidRPr="001934E5" w14:paraId="0D75C93D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C42E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 1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78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32 (0.634-0.8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8B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E7F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92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52 (0.449-1.25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E2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B5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34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44 (0.643-0.86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87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9E7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20B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05 (0.586-1.10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D74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E37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6311CAEB" w14:textId="77777777" w:rsidTr="001934E5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271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1934E5">
              <w:rPr>
                <w:color w:val="000000"/>
                <w:sz w:val="16"/>
                <w:szCs w:val="16"/>
              </w:rPr>
              <w:t xml:space="preserve"> 1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C7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2 (0.547-0.8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EB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473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9A9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197 (0.671-2.13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0A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F2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63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49 (0.535-0.7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FA6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79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39D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86 (0.680-1.43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CC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56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7C1FA8ED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7F0D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 xml:space="preserve">Estimated GFR, mL/min/1.73m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BDB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3AFF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2BB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041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14B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0C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6E9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BF5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B7E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E0D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CD0E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55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48</w:t>
            </w:r>
          </w:p>
        </w:tc>
      </w:tr>
      <w:tr w:rsidR="001934E5" w:rsidRPr="001934E5" w14:paraId="674E393E" w14:textId="77777777" w:rsidTr="001934E5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BF7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1934E5">
              <w:rPr>
                <w:color w:val="000000"/>
                <w:sz w:val="16"/>
                <w:szCs w:val="16"/>
              </w:rPr>
              <w:t xml:space="preserve"> 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3E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4 (0.583-0.75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20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EC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BE6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55 (0.550-1.33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1E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56E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1D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8 (0.585-0.7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D3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975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AEB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57 (0.571-1.00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483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15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69EF896D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C48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A3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74 (0.514-0.8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0F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20E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89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96 (0.305-1.58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69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7A3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4F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73 (0.512-0.8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F7C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C3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81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12 (0.423-1.19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DB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DF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792F95E7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A3E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Loop diuretic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8BB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6FF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ACC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E8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8E78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542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5B3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61A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DA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36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0D3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78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64</w:t>
            </w:r>
          </w:p>
        </w:tc>
      </w:tr>
      <w:tr w:rsidR="001934E5" w:rsidRPr="001934E5" w14:paraId="119EA84A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C8A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A1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74 (0.556-0.8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CA3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E6C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7CC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80 (0.468-2.49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8F2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68C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76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73 (0.555-0.8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55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19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EA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41 (0.415-0.99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0F2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92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49EAB760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56F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FC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22 (0.621-0.8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8A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0FB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DE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11 (0.657-1.55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B5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19A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64A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15 (0.615-0.8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7E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B4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FF3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08 (0.675-1.22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D79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43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4336DBB6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AB6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MR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3FA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22E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24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2D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E1C2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F2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73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A22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B79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33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6B7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67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91</w:t>
            </w:r>
          </w:p>
        </w:tc>
      </w:tr>
      <w:tr w:rsidR="001934E5" w:rsidRPr="001934E5" w14:paraId="2571271E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A16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71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98 (0.607-0.8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E95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B13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08B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33 (0.619-1.72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CE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42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A8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06 (0.612-0.8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BB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2F4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CD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82 (0.659-1.18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1C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A8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51CA4607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D9A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D2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5 (0.516-0.85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AE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0A9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C5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63 (0.374-1.99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DB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B33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83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63 (0.514-0.8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2C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53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99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10 (0.275-0.9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0E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07D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7D99E998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57AD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CC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7F95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B02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A7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4F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8B9D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C9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101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529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DD7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394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58D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5F3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10</w:t>
            </w:r>
          </w:p>
        </w:tc>
      </w:tr>
      <w:tr w:rsidR="001934E5" w:rsidRPr="001934E5" w14:paraId="363120B1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A36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252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90 (0.197-0.7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56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C8E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630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00 (0.063-15.98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730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80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C07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10 (0.206-0.8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37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5A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CC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170 (0.021-1.36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52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D41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0D71A15B" w14:textId="77777777" w:rsidTr="001934E5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1E8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1934E5">
              <w:rPr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0F5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08 (0.634-0.7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5E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D5D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FD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35 (0.655-1.33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7F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E9E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C5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08 (0.633-0.7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06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41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35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83 (0.701-1.11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01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F9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1D30F628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6CC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ARNI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566D" w14:textId="77777777" w:rsidR="001934E5" w:rsidRPr="001934E5" w:rsidRDefault="001934E5" w:rsidP="001934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7707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2E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BB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2A3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B69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11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0EDD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EDE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AE8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6704" w14:textId="77777777" w:rsidR="001934E5" w:rsidRPr="001934E5" w:rsidRDefault="001934E5" w:rsidP="001934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B0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297</w:t>
            </w:r>
          </w:p>
        </w:tc>
      </w:tr>
      <w:tr w:rsidR="001934E5" w:rsidRPr="001934E5" w14:paraId="6007D3A9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6DB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6F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86 (0.611-0.77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12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895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FC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96 (0.680-1.45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459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EC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DE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681 (0.606-0.76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E61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6F3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39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14 (0.644-1.02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BF36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2ED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34E5" w:rsidRPr="001934E5" w14:paraId="306877E0" w14:textId="77777777" w:rsidTr="001934E5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EB03" w14:textId="77777777" w:rsidR="001934E5" w:rsidRPr="001934E5" w:rsidRDefault="001934E5" w:rsidP="001934E5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AC27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795 (0.479-1.320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3ABF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7E6A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77DB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2.562 (0.225-29.121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F41C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B11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72F4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850 (0.513-1.406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C0B2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668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FD50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2.000 (0.181-22.05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C479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41B5" w14:textId="77777777" w:rsidR="001934E5" w:rsidRPr="001934E5" w:rsidRDefault="001934E5" w:rsidP="001934E5">
            <w:pPr>
              <w:jc w:val="center"/>
              <w:rPr>
                <w:color w:val="000000"/>
                <w:sz w:val="16"/>
                <w:szCs w:val="16"/>
              </w:rPr>
            </w:pPr>
            <w:r w:rsidRPr="001934E5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519DF37A" w14:textId="18DBBA8F" w:rsidR="001934E5" w:rsidRDefault="001934E5">
      <w:pPr>
        <w:rPr>
          <w:lang w:val="en-US"/>
        </w:rPr>
      </w:pPr>
      <w:r>
        <w:rPr>
          <w:lang w:val="en-US"/>
        </w:rPr>
        <w:t>GFR indicates glomerular filtration rate; MRA, mineralocorticoid receptor antagonist; CCI, Charlson comorbidity index; ARNI</w:t>
      </w:r>
    </w:p>
    <w:p w14:paraId="48311A74" w14:textId="46676B17" w:rsidR="005F207D" w:rsidRDefault="005F207D">
      <w:pPr>
        <w:rPr>
          <w:lang w:val="en-US"/>
        </w:rPr>
      </w:pPr>
      <w:r>
        <w:rPr>
          <w:lang w:val="en-US"/>
        </w:rPr>
        <w:br w:type="page"/>
      </w:r>
    </w:p>
    <w:p w14:paraId="5DDD4D64" w14:textId="2753BB77" w:rsidR="005F207D" w:rsidRPr="001934E5" w:rsidRDefault="005F207D" w:rsidP="005F207D">
      <w:pPr>
        <w:rPr>
          <w:b/>
          <w:bCs/>
          <w:lang w:val="en-US"/>
        </w:rPr>
      </w:pPr>
      <w:r w:rsidRPr="001934E5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4</w:t>
      </w:r>
      <w:r w:rsidRPr="001934E5">
        <w:rPr>
          <w:b/>
          <w:bCs/>
          <w:lang w:val="en-US"/>
        </w:rPr>
        <w:t xml:space="preserve">. Subgroup analysis for </w:t>
      </w:r>
      <w:r>
        <w:rPr>
          <w:b/>
          <w:bCs/>
          <w:lang w:val="en-US"/>
        </w:rPr>
        <w:t>safety</w:t>
      </w:r>
      <w:r w:rsidRPr="001934E5">
        <w:rPr>
          <w:b/>
          <w:bCs/>
          <w:lang w:val="en-US"/>
        </w:rPr>
        <w:t xml:space="preserve"> outcom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5"/>
        <w:gridCol w:w="954"/>
        <w:gridCol w:w="519"/>
        <w:gridCol w:w="519"/>
        <w:gridCol w:w="957"/>
        <w:gridCol w:w="519"/>
        <w:gridCol w:w="520"/>
        <w:gridCol w:w="957"/>
        <w:gridCol w:w="519"/>
        <w:gridCol w:w="520"/>
        <w:gridCol w:w="912"/>
        <w:gridCol w:w="519"/>
        <w:gridCol w:w="520"/>
      </w:tblGrid>
      <w:tr w:rsidR="005F207D" w:rsidRPr="005F207D" w14:paraId="29F6DE24" w14:textId="77777777" w:rsidTr="005F207D">
        <w:trPr>
          <w:trHeight w:val="300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33C91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896D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 xml:space="preserve">Acute kidney injury </w:t>
            </w:r>
          </w:p>
        </w:tc>
        <w:tc>
          <w:tcPr>
            <w:tcW w:w="10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FF317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 xml:space="preserve">Urinary tract infection, 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 xml:space="preserve">including pyelonephritis </w:t>
            </w:r>
          </w:p>
        </w:tc>
        <w:tc>
          <w:tcPr>
            <w:tcW w:w="10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80AF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Slipdown and/or fractur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B6C8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Other unplanned admission</w:t>
            </w:r>
          </w:p>
        </w:tc>
      </w:tr>
      <w:tr w:rsidR="005F207D" w:rsidRPr="005F207D" w14:paraId="439A5E39" w14:textId="77777777" w:rsidTr="005F207D">
        <w:trPr>
          <w:trHeight w:val="600"/>
        </w:trPr>
        <w:tc>
          <w:tcPr>
            <w:tcW w:w="7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4C97D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2CC60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Hazard Ratio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76468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3A20E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 for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interac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CB65E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Hazard Ratio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D38B3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4EAF1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 for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interac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5F711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Hazard Ratio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42703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95DC8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 for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interact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F8445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Hazard Ratio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210E6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-vau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F2C7B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p for</w:t>
            </w:r>
            <w:r w:rsidRPr="005F207D">
              <w:rPr>
                <w:b/>
                <w:bCs/>
                <w:color w:val="000000"/>
                <w:sz w:val="16"/>
                <w:szCs w:val="16"/>
              </w:rPr>
              <w:br/>
              <w:t>interaction</w:t>
            </w:r>
          </w:p>
        </w:tc>
      </w:tr>
      <w:tr w:rsidR="005F207D" w:rsidRPr="005F207D" w14:paraId="20772607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8DFF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895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7C4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B9A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1F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E4F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70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15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512D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8E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08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5AF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9D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5F207D" w:rsidRPr="005F207D" w14:paraId="36AC7CFD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A3DD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&lt; 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1C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483 (0.434-5.07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2E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CD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EFC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88 (0.083-9.53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FC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EBD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319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44 (0.116-2.55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91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9C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F9A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29 (0.822-1.28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3F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D8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214A7FBF" w14:textId="77777777" w:rsidTr="005F207D">
        <w:trPr>
          <w:trHeight w:val="33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C88F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≥ 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6D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136 (0.552-2.33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51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6E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70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59 (0.186-2.33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2B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432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F8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212 (0.485-3.02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3F9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17C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600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97 (0.827-1.20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BA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D2E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649DEDBA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316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E86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1C0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FF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D0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C1D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71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B8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191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B1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1C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EEB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91B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87</w:t>
            </w:r>
          </w:p>
        </w:tc>
      </w:tr>
      <w:tr w:rsidR="005F207D" w:rsidRPr="005F207D" w14:paraId="3B03B9E8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242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0D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543 (0.689-3.45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1D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5D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13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16 (0.148-1.79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EF7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62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B5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174 (0.364-3.78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08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FF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068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21 (0.842-1.23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75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A9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0CD382D4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08A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E0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41 (0.377-2.87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9E5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0E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807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80 (0.055-6.10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5BF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8FD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4E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515 (0.497-4.6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54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44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8E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45 (0.755-1.18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D4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31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19854322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5CA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Body mass index, kg/m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7C1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AFD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0F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DCE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B8A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DD5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6C5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D4C5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11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66C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1386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1B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82</w:t>
            </w:r>
          </w:p>
        </w:tc>
      </w:tr>
      <w:tr w:rsidR="005F207D" w:rsidRPr="005F207D" w14:paraId="58489262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02B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9A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67 (0.059-1.20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9D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DE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96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26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048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8A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43 (0.293-3.70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E0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5F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FE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26 (0.803-1.31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3EF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B7B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558817AE" w14:textId="77777777" w:rsidTr="005F207D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A353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5F207D">
              <w:rPr>
                <w:color w:val="000000"/>
                <w:sz w:val="16"/>
                <w:szCs w:val="16"/>
              </w:rPr>
              <w:t xml:space="preserve"> 25.0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A34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2.538 (1.151-5.59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6C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AC1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175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48 (0.100-2.00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F5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29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547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43 (0.179-2.30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D4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81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F28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06 (0.747-1.09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597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136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23436D48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5011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Body weight, k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7E8F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A63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518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0CB" w14:textId="77777777" w:rsidR="005F207D" w:rsidRPr="005F207D" w:rsidRDefault="005F207D" w:rsidP="005F20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C08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20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03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90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1C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CCB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162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B7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71</w:t>
            </w:r>
          </w:p>
        </w:tc>
      </w:tr>
      <w:tr w:rsidR="005F207D" w:rsidRPr="005F207D" w14:paraId="3CE3C235" w14:textId="77777777" w:rsidTr="005F207D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2FF5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5F207D">
              <w:rPr>
                <w:color w:val="000000"/>
                <w:sz w:val="16"/>
                <w:szCs w:val="16"/>
              </w:rPr>
              <w:t xml:space="preserve"> 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AAD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965 (0.975-3.96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B1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14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51A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19 (0.094-1.86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75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24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6B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61 (0.316-2.34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17F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8A7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DD5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36 (0.788-1.11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DC0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D41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11FBACF4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34EA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975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14 (0.038-2.58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C5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94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A79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88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61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C2E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68 (0.189-6.02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46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21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934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89 (0.800-1.48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B7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508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2B1BDB66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D8EA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Fasting glucose, mg/d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85C4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7450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FF2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1A3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B03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5A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0A5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686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1A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6BE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C05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08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76</w:t>
            </w:r>
          </w:p>
        </w:tc>
      </w:tr>
      <w:tr w:rsidR="005F207D" w:rsidRPr="005F207D" w14:paraId="45E13C3E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84D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&lt; 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806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329 (0.598-2.95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58A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833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E4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08 (0.114-2.25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C7E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B40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16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71 (0.372-3.08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3A3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CC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CF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96 (0.819-1.21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559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8E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7F21CD6B" w14:textId="77777777" w:rsidTr="005F207D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472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5F207D">
              <w:rPr>
                <w:color w:val="000000"/>
                <w:sz w:val="16"/>
                <w:szCs w:val="16"/>
              </w:rPr>
              <w:t xml:space="preserve"> 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E60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04 (0.248-2.60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2A5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50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BD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61 (0.020-1.27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892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902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42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2.656 (0.635-11.10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D3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977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5A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08 (0.807-1.25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CB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B2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60D1F202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890B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 xml:space="preserve">Estimated GFR, mL/min/1.73m2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4F79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50D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535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09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1CE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3D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371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80B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164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6CA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077B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36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16</w:t>
            </w:r>
          </w:p>
        </w:tc>
      </w:tr>
      <w:tr w:rsidR="005F207D" w:rsidRPr="005F207D" w14:paraId="2932AB84" w14:textId="77777777" w:rsidTr="005F207D">
        <w:trPr>
          <w:trHeight w:val="34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FD9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rFonts w:ascii="Malgun Gothic" w:eastAsia="Malgun Gothic" w:hAnsi="Malgun Gothic" w:hint="eastAsia"/>
                <w:color w:val="000000"/>
                <w:sz w:val="16"/>
                <w:szCs w:val="16"/>
              </w:rPr>
              <w:t>≥</w:t>
            </w:r>
            <w:r w:rsidRPr="005F207D">
              <w:rPr>
                <w:color w:val="000000"/>
                <w:sz w:val="16"/>
                <w:szCs w:val="16"/>
              </w:rPr>
              <w:t xml:space="preserve"> 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1F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78 (0.347-2.22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D6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BFE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AB3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12 (0.236-2.14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820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61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BF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143 (0.482-2.71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E94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49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37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45 (0.894-1.2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DD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A96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7D9911F7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B688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F2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3.816 (0.895-16.26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03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BC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FE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B6C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F6E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89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79 (0.075-10.26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1C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2A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6D4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45 (0.510-1.08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4D3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22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3016B326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1BCD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Loop diuretic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70B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64E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8D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6D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3A4C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E2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2A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D07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4D6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35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510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77D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89</w:t>
            </w:r>
          </w:p>
        </w:tc>
      </w:tr>
      <w:tr w:rsidR="005F207D" w:rsidRPr="005F207D" w14:paraId="2314B8B0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9830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C0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2.758 (0.657-11.57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D5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FD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BB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23 (0.130-2.97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3AD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5C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1C5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778 (0.570-5.55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32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C2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40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07 (0.822-1.23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D4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60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4B2A26C3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093C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6B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414 (0.641-3.12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BDF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31A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933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36 (0.112-2.57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96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F6B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BCD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67 (0.240-3.89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52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5D8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38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65 (0.690-1.08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8D4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C35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4CA48EBC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7FD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MR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DF5A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3C63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0C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16F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2466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40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CA3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A8A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98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C3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FA2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FA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61</w:t>
            </w:r>
          </w:p>
        </w:tc>
      </w:tr>
      <w:tr w:rsidR="005F207D" w:rsidRPr="005F207D" w14:paraId="68D68C89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910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ED2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599 (0.718-3.56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D20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113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D2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16 (0.152-1.75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35B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E0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EF0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430 (0.590-3.46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09F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15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1A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27 (0.879-1.19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95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33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5376098F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5883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CE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00 (0.141-7.09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971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87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648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732 (0.098-30.76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61D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3E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E9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414 (0.193-10.34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64F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C88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50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74 (0.701-1.64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7C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072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6CD43982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A656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CC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6F4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645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0A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03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7D33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43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10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B96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E8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98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E02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BE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90</w:t>
            </w:r>
          </w:p>
        </w:tc>
      </w:tr>
      <w:tr w:rsidR="005F207D" w:rsidRPr="005F207D" w14:paraId="3AF862A7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EB5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09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5C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91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10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FF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F6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F3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44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EB74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A9D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11 (0.345-1.46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74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14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2ED8668A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5AD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≥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2D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281 (0.704-2.33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95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7C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C03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80 (0.199-1.68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F5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F40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F7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120 (0.505-2.48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46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9FE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87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02 (0.869-1.15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FF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40F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7ECAF016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5F9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F207D">
              <w:rPr>
                <w:b/>
                <w:bCs/>
                <w:color w:val="000000"/>
                <w:sz w:val="16"/>
                <w:szCs w:val="16"/>
              </w:rPr>
              <w:t>ARN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322" w14:textId="77777777" w:rsidR="005F207D" w:rsidRPr="005F207D" w:rsidRDefault="005F207D" w:rsidP="005F207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2261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B17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DF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887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D9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1D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E05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74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28F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6B57" w14:textId="77777777" w:rsidR="005F207D" w:rsidRPr="005F207D" w:rsidRDefault="005F207D" w:rsidP="005F20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B9C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461</w:t>
            </w:r>
          </w:p>
        </w:tc>
      </w:tr>
      <w:tr w:rsidR="005F207D" w:rsidRPr="005F207D" w14:paraId="44B4F9A3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710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06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333 (0.709-2.50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34D6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C94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E3A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533 (0.187-1.5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B0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07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F5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447 (0.677-3.09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99C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0D2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22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23 (0.893-1.17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81FD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7A63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207D" w:rsidRPr="005F207D" w14:paraId="3C537C24" w14:textId="77777777" w:rsidTr="005F207D">
        <w:trPr>
          <w:trHeight w:val="280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BB9A" w14:textId="77777777" w:rsidR="005F207D" w:rsidRPr="005F207D" w:rsidRDefault="005F207D" w:rsidP="005F207D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F78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0E8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F6A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6BEB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C487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44B0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DF05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000 (0.000-Inf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7671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ACA8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A08A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1.208 (0.398-3.66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C38C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9D89" w14:textId="77777777" w:rsidR="005F207D" w:rsidRPr="005F207D" w:rsidRDefault="005F207D" w:rsidP="005F207D">
            <w:pPr>
              <w:jc w:val="center"/>
              <w:rPr>
                <w:color w:val="000000"/>
                <w:sz w:val="16"/>
                <w:szCs w:val="16"/>
              </w:rPr>
            </w:pPr>
            <w:r w:rsidRPr="005F207D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38E236E3" w14:textId="4F129D19" w:rsidR="00615276" w:rsidRDefault="00615276">
      <w:r w:rsidRPr="00F77A92">
        <w:rPr>
          <w:bCs/>
        </w:rPr>
        <w:t>CCI, Charlson comorbidity index</w:t>
      </w:r>
      <w:r w:rsidRPr="00F77A92">
        <w:t>; RAS, renin-angiotensin system; ARNI, angiotensin receptor-neprilysin inhibitor; MRA, mineralocorticoid receptor antagonist; GFR, glomerular filtration rate.</w:t>
      </w:r>
      <w:r>
        <w:br w:type="page"/>
      </w:r>
    </w:p>
    <w:p w14:paraId="1821AEF6" w14:textId="77777777" w:rsidR="00A02D73" w:rsidRPr="00615276" w:rsidRDefault="00A02D73"/>
    <w:p w14:paraId="0AF7F777" w14:textId="05916598" w:rsidR="005F207D" w:rsidRDefault="00A02D73">
      <w:pPr>
        <w:rPr>
          <w:b/>
          <w:bCs/>
          <w:lang w:val="en-US"/>
        </w:rPr>
      </w:pPr>
      <w:r w:rsidRPr="001934E5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5</w:t>
      </w:r>
      <w:r w:rsidRPr="001934E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Sensitivity</w:t>
      </w:r>
      <w:r w:rsidRPr="001934E5">
        <w:rPr>
          <w:b/>
          <w:bCs/>
          <w:lang w:val="en-US"/>
        </w:rPr>
        <w:t xml:space="preserve"> analysis for </w:t>
      </w:r>
      <w:r>
        <w:rPr>
          <w:b/>
          <w:bCs/>
          <w:lang w:val="en-US"/>
        </w:rPr>
        <w:t>the primary composite endpoint according to different subgroups of patients who remained free of events up to 6, 9, and 12 months after SGLT2i initiati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8"/>
        <w:gridCol w:w="1541"/>
        <w:gridCol w:w="1370"/>
        <w:gridCol w:w="2739"/>
        <w:gridCol w:w="1142"/>
      </w:tblGrid>
      <w:tr w:rsidR="00615276" w:rsidRPr="00720D99" w14:paraId="1A1F63F2" w14:textId="77777777" w:rsidTr="00615276">
        <w:trPr>
          <w:trHeight w:val="20"/>
        </w:trPr>
        <w:tc>
          <w:tcPr>
            <w:tcW w:w="1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BBB1" w14:textId="77777777" w:rsidR="00615276" w:rsidRPr="00720D99" w:rsidRDefault="00615276" w:rsidP="008526E4">
            <w:pPr>
              <w:spacing w:line="360" w:lineRule="auto"/>
              <w:contextualSpacing/>
              <w:rPr>
                <w:rFonts w:eastAsia="Malgun Gothic"/>
              </w:rPr>
            </w:pP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4650A" w14:textId="77777777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  <w:b/>
              </w:rPr>
            </w:pPr>
            <w:r>
              <w:rPr>
                <w:rFonts w:eastAsia="Malgun Gothic"/>
                <w:b/>
              </w:rPr>
              <w:t>SGLT2i 10mg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F4FD35" w14:textId="77777777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  <w:b/>
              </w:rPr>
            </w:pPr>
            <w:r>
              <w:rPr>
                <w:rFonts w:eastAsia="Malgun Gothic"/>
                <w:b/>
              </w:rPr>
              <w:t>SGLT2i 5mg</w:t>
            </w:r>
          </w:p>
        </w:tc>
        <w:tc>
          <w:tcPr>
            <w:tcW w:w="1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A2CC85" w14:textId="77777777" w:rsidR="00615276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  <w:b/>
              </w:rPr>
            </w:pPr>
            <w:r>
              <w:rPr>
                <w:rFonts w:eastAsia="Malgun Gothic"/>
                <w:b/>
              </w:rPr>
              <w:t>HR (95% CI)</w:t>
            </w:r>
            <w:r>
              <w:rPr>
                <w:rFonts w:eastAsia="Malgun Gothic" w:hint="eastAsia"/>
                <w:b/>
              </w:rPr>
              <w:t>:</w:t>
            </w:r>
            <w:r>
              <w:rPr>
                <w:rFonts w:eastAsia="Malgun Gothic"/>
                <w:b/>
              </w:rPr>
              <w:t xml:space="preserve"> 5mg vs. 10mg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8CE44E" w14:textId="77777777" w:rsidR="00615276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  <w:b/>
              </w:rPr>
            </w:pPr>
            <w:r>
              <w:rPr>
                <w:rFonts w:eastAsia="Malgun Gothic"/>
                <w:b/>
              </w:rPr>
              <w:t>p-value</w:t>
            </w:r>
          </w:p>
        </w:tc>
      </w:tr>
      <w:tr w:rsidR="00615276" w:rsidRPr="00720D99" w14:paraId="0BC9CD2E" w14:textId="77777777" w:rsidTr="00615276">
        <w:trPr>
          <w:trHeight w:val="20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0C10" w14:textId="24C9F6EF" w:rsidR="00615276" w:rsidRPr="00476479" w:rsidRDefault="00615276" w:rsidP="008526E4">
            <w:pPr>
              <w:spacing w:line="360" w:lineRule="auto"/>
              <w:contextualSpacing/>
              <w:rPr>
                <w:rFonts w:eastAsia="Malgun Gothic"/>
                <w:bCs/>
              </w:rPr>
            </w:pPr>
            <w:r>
              <w:rPr>
                <w:rFonts w:eastAsia="Malgun Gothic"/>
                <w:bCs/>
              </w:rPr>
              <w:t>6 month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5A18" w14:textId="5BC3C353" w:rsidR="00615276" w:rsidRPr="00720D99" w:rsidRDefault="00615276" w:rsidP="00A02D73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A02D73">
              <w:rPr>
                <w:rFonts w:eastAsia="Malgun Gothic"/>
              </w:rPr>
              <w:t>1653 (16.4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13DA" w14:textId="0E7F049F" w:rsidR="00615276" w:rsidRPr="00720D99" w:rsidRDefault="00615276" w:rsidP="00A02D73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A02D73">
              <w:rPr>
                <w:rFonts w:eastAsia="Malgun Gothic"/>
              </w:rPr>
              <w:t>282 (13.79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5076" w14:textId="096C883B" w:rsidR="00615276" w:rsidRPr="00720D99" w:rsidRDefault="00615276" w:rsidP="00A02D73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A02D73">
              <w:rPr>
                <w:rFonts w:eastAsia="Malgun Gothic"/>
              </w:rPr>
              <w:t>0.787 (0.690-0.89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68A" w14:textId="77777777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1501C8">
              <w:rPr>
                <w:rFonts w:eastAsia="Malgun Gothic"/>
              </w:rPr>
              <w:t>&lt;0.001</w:t>
            </w:r>
          </w:p>
        </w:tc>
      </w:tr>
      <w:tr w:rsidR="00615276" w:rsidRPr="00720D99" w14:paraId="46707E1F" w14:textId="77777777" w:rsidTr="00615276">
        <w:trPr>
          <w:trHeight w:val="20"/>
        </w:trPr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528" w14:textId="52DA81E9" w:rsidR="00615276" w:rsidRPr="00720D99" w:rsidRDefault="00615276" w:rsidP="00A02D73">
            <w:pPr>
              <w:spacing w:line="360" w:lineRule="auto"/>
              <w:contextualSpacing/>
              <w:rPr>
                <w:rFonts w:eastAsia="Malgun Gothic"/>
              </w:rPr>
            </w:pPr>
            <w:r>
              <w:rPr>
                <w:rFonts w:eastAsia="Malgun Gothic"/>
              </w:rPr>
              <w:t>9 months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vAlign w:val="center"/>
          </w:tcPr>
          <w:p w14:paraId="3A0F67C4" w14:textId="5BE2F4A5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615276">
              <w:rPr>
                <w:rFonts w:eastAsia="Malgun Gothic"/>
              </w:rPr>
              <w:t>1353 (15.71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vAlign w:val="center"/>
          </w:tcPr>
          <w:p w14:paraId="7C0CAC48" w14:textId="40890BF6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615276">
              <w:rPr>
                <w:rFonts w:eastAsia="Malgun Gothic"/>
              </w:rPr>
              <w:t>242 (13.42)</w:t>
            </w:r>
          </w:p>
        </w:tc>
        <w:tc>
          <w:tcPr>
            <w:tcW w:w="1463" w:type="pct"/>
            <w:tcBorders>
              <w:top w:val="nil"/>
              <w:left w:val="nil"/>
              <w:right w:val="nil"/>
            </w:tcBorders>
            <w:vAlign w:val="center"/>
          </w:tcPr>
          <w:p w14:paraId="0D3A3D72" w14:textId="7FA9ADC6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615276">
              <w:rPr>
                <w:rFonts w:eastAsia="Malgun Gothic"/>
              </w:rPr>
              <w:t>0.817 (0.708-0.943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0E53F87D" w14:textId="229BA397" w:rsidR="00615276" w:rsidRPr="00720D99" w:rsidRDefault="00615276" w:rsidP="008526E4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1501C8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006</w:t>
            </w:r>
          </w:p>
        </w:tc>
      </w:tr>
      <w:tr w:rsidR="00615276" w:rsidRPr="00720D99" w14:paraId="592422F8" w14:textId="77777777" w:rsidTr="00615276">
        <w:trPr>
          <w:trHeight w:val="20"/>
        </w:trPr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3344" w14:textId="0B5A9534" w:rsidR="00615276" w:rsidRPr="00720D99" w:rsidRDefault="00615276" w:rsidP="00615276">
            <w:pPr>
              <w:spacing w:line="360" w:lineRule="auto"/>
              <w:contextualSpacing/>
              <w:rPr>
                <w:rFonts w:eastAsia="Malgun Gothic"/>
              </w:rPr>
            </w:pPr>
            <w:r>
              <w:rPr>
                <w:rFonts w:eastAsia="Malgun Gothic"/>
              </w:rPr>
              <w:t>12 months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98E4F" w14:textId="2B783606" w:rsidR="00615276" w:rsidRPr="00720D99" w:rsidRDefault="00615276" w:rsidP="00615276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615276">
              <w:rPr>
                <w:rFonts w:eastAsia="Malgun Gothic"/>
              </w:rPr>
              <w:t>1105 (14.8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554D9" w14:textId="27A4761E" w:rsidR="00615276" w:rsidRPr="00720D99" w:rsidRDefault="00615276" w:rsidP="00615276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615276">
              <w:rPr>
                <w:rFonts w:eastAsia="Malgun Gothic"/>
              </w:rPr>
              <w:t>194 (12.19)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4F51A" w14:textId="642ABE0E" w:rsidR="00615276" w:rsidRPr="00720D99" w:rsidRDefault="00615276" w:rsidP="00615276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615276">
              <w:rPr>
                <w:rFonts w:eastAsia="Malgun Gothic"/>
              </w:rPr>
              <w:t>0.799 (0.680-0.93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BD26B" w14:textId="1B5ED525" w:rsidR="00615276" w:rsidRPr="00720D99" w:rsidRDefault="00615276" w:rsidP="00615276">
            <w:pPr>
              <w:spacing w:line="360" w:lineRule="auto"/>
              <w:contextualSpacing/>
              <w:jc w:val="center"/>
              <w:rPr>
                <w:rFonts w:eastAsia="Malgun Gothic"/>
              </w:rPr>
            </w:pPr>
            <w:r w:rsidRPr="001501C8">
              <w:rPr>
                <w:rFonts w:eastAsia="Malgun Gothic"/>
              </w:rPr>
              <w:t>0.</w:t>
            </w:r>
            <w:r>
              <w:rPr>
                <w:rFonts w:eastAsia="Malgun Gothic"/>
              </w:rPr>
              <w:t>006</w:t>
            </w:r>
          </w:p>
        </w:tc>
      </w:tr>
    </w:tbl>
    <w:p w14:paraId="4B5C0ECB" w14:textId="2B5CC792" w:rsidR="00A02D73" w:rsidRPr="001934E5" w:rsidRDefault="00617C50">
      <w:pPr>
        <w:rPr>
          <w:lang w:val="en-US"/>
        </w:rPr>
      </w:pPr>
      <w:r>
        <w:rPr>
          <w:rFonts w:eastAsia="Malgun Gothic"/>
          <w:color w:val="000000"/>
        </w:rPr>
        <w:t>HR, hazard ratio; CI, confidence interval</w:t>
      </w:r>
    </w:p>
    <w:sectPr w:rsidR="00A02D73" w:rsidRPr="001934E5" w:rsidSect="001934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E5"/>
    <w:rsid w:val="00042E3F"/>
    <w:rsid w:val="001412BC"/>
    <w:rsid w:val="001934E5"/>
    <w:rsid w:val="004F4C8E"/>
    <w:rsid w:val="005F207D"/>
    <w:rsid w:val="00615276"/>
    <w:rsid w:val="00617C50"/>
    <w:rsid w:val="00655894"/>
    <w:rsid w:val="0067292A"/>
    <w:rsid w:val="007B70DE"/>
    <w:rsid w:val="00A02D73"/>
    <w:rsid w:val="00C64857"/>
    <w:rsid w:val="00C840FF"/>
    <w:rsid w:val="00F03A12"/>
    <w:rsid w:val="00F33A37"/>
    <w:rsid w:val="00FD2E55"/>
    <w:rsid w:val="00FE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5810A"/>
  <w15:chartTrackingRefBased/>
  <w15:docId w15:val="{256EBED5-5933-E04F-B0FD-4C214F2B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0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4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4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4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4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4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4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4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4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4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4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4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4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4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3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4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3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4E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3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4E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34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4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4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4E5"/>
    <w:pPr>
      <w:spacing w:after="0" w:line="240" w:lineRule="auto"/>
      <w:jc w:val="both"/>
    </w:pPr>
    <w:rPr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3</Words>
  <Characters>691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관(용인 심장내과)</dc:creator>
  <cp:keywords/>
  <dc:description/>
  <cp:lastModifiedBy>김민관(용인 심장내과)</cp:lastModifiedBy>
  <cp:revision>2</cp:revision>
  <dcterms:created xsi:type="dcterms:W3CDTF">2025-06-16T19:41:00Z</dcterms:created>
  <dcterms:modified xsi:type="dcterms:W3CDTF">2025-06-16T19:41:00Z</dcterms:modified>
</cp:coreProperties>
</file>